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30134" w14:textId="77777777" w:rsidR="00D732C0" w:rsidRPr="00D732C0" w:rsidRDefault="00D732C0" w:rsidP="00D732C0">
      <w:pPr>
        <w:spacing w:before="224" w:after="224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sz w:val="27"/>
          <w:szCs w:val="27"/>
          <w:lang w:eastAsia="en-GB"/>
        </w:rPr>
      </w:pPr>
      <w:r w:rsidRPr="00D732C0">
        <w:rPr>
          <w:rFonts w:ascii="Lucida Grande" w:eastAsia="Times New Roman" w:hAnsi="Lucida Grande" w:cs="Lucida Grande"/>
          <w:b/>
          <w:bCs/>
          <w:color w:val="000000"/>
          <w:sz w:val="27"/>
          <w:szCs w:val="27"/>
          <w:lang w:eastAsia="en-GB"/>
        </w:rPr>
        <w:t>Correlations baselin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4"/>
        <w:gridCol w:w="186"/>
        <w:gridCol w:w="1529"/>
        <w:gridCol w:w="186"/>
        <w:gridCol w:w="797"/>
        <w:gridCol w:w="441"/>
        <w:gridCol w:w="797"/>
        <w:gridCol w:w="441"/>
        <w:gridCol w:w="797"/>
        <w:gridCol w:w="186"/>
        <w:gridCol w:w="797"/>
        <w:gridCol w:w="354"/>
        <w:gridCol w:w="693"/>
        <w:gridCol w:w="354"/>
        <w:gridCol w:w="779"/>
        <w:gridCol w:w="441"/>
        <w:gridCol w:w="360"/>
        <w:gridCol w:w="186"/>
      </w:tblGrid>
      <w:tr w:rsidR="00D732C0" w:rsidRPr="00D732C0" w14:paraId="7F302F51" w14:textId="77777777" w:rsidTr="00D732C0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941DFB6" w14:textId="77777777" w:rsidR="00D732C0" w:rsidRPr="00D732C0" w:rsidRDefault="00D732C0" w:rsidP="00D732C0">
            <w:pPr>
              <w:divId w:val="1709647933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Correlations</w:t>
            </w:r>
          </w:p>
        </w:tc>
      </w:tr>
      <w:tr w:rsidR="00D732C0" w:rsidRPr="00D732C0" w14:paraId="32D38AF3" w14:textId="77777777" w:rsidTr="00D732C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942D55" w14:textId="77777777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9C2046" w14:textId="77777777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8EE3C9" w14:textId="43A42DCB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C5855D" w14:textId="49C0F798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9A177B" w14:textId="05551759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83833A" w14:textId="7D5C3860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4E3518" w14:textId="4D4FB8A3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579848" w14:textId="597BAC43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79F5B3" w14:textId="3D46EB64" w:rsidR="00D732C0" w:rsidRPr="00D732C0" w:rsidRDefault="00D732C0" w:rsidP="00D732C0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</w:tr>
      <w:tr w:rsidR="00D732C0" w:rsidRPr="00D732C0" w14:paraId="5658753F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866B95" w14:textId="4B2DF0DB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1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Probability of occurrence brain state #1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DA3521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351285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1468DC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079305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9FEB2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0D03D2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586229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BA94B0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E6FCF5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82EE63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002C54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B141B9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331A51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85738A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AE2E02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27B109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BF637C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7B730057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96CCA1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34EEB1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B5CA9A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2A48AA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328FF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CA4B2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B1EF2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2FCEA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16EA2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22AB9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1CD71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75033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086DA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638D5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32FFA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858AF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31310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32805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4C65EF96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E10F48" w14:textId="02F8CB00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2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Probability of occurrence brain state #2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13F26F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8456B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9C0371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3D03A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C121CF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3AF8B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652BE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52DE97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32293D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64CFAA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7FAA0A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AB1015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94D649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ED947F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66AE24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338B66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77863E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65DB32CF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A51904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BDB241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6C2E93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437167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62588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EA2FC5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37696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D3E0F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6A85CE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9BDF0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C86D1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0E82E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C1509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3E1EF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37406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AE724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62025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011DA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79D00ACA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39104F" w14:textId="50DC7EDA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3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Probability of occurrence brain state #3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3369C3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6D271E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829C77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B950A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580530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CBD93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5886C5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36F62E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8F088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47A16D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089FC7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E64C37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06B949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FF2785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9BF8D9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A68D60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8A6EF9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1045C30B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3ADA66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D94E01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9232C3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B237BC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10F96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3D5AB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CDAD9F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8A546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D4AA4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94CB0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3E44C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E07F3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7C8E4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6A65C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D02B8F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23EEB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8A575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45BBE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12F7565F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582CB9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4.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B8AA18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624258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980BD4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0A800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DE9FB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A18C5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91B84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56568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4151E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EEF55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47B55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04D286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0D4B8D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183723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082E87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EDD1B4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92A602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0E819E61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B94478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846DC9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7488B8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ADC65F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A007F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5DBC2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08444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30AB2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2353C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5109B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EEECA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F9927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74CA3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7EFB9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86DEF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24A76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364BE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0A5C3F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74ACD1D1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A59947" w14:textId="3C0D1EF0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5. </w:t>
            </w:r>
            <w:proofErr w:type="spellStart"/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Acitivity</w:t>
            </w:r>
            <w:proofErr w:type="spellEnd"/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 xml:space="preserve"> (min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F5E872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E34B56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CDE7B3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3EA67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85781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5D58D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26BA7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CCA9F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A16C2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BF04F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2D2CD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1D78F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B74FB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78DB3F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7FBE3B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B195B4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C9040B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65F89FBB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FA2522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6F4A9E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8E4AE4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DBEF35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74B10E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90FA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9B0C0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2A5585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1FA07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5BC43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82E9F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5671D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5AE98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BE9DE3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BBFB3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A20AAE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80A5E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696FF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18876829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14BCB4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6. VO2max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97EADB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19A680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157FA0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CDF22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D03BAE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8E56CE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A4F97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0277B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841B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BEAC5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E6D7A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EB1AA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6A200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5AAE1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D484A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F13F7A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1CF247" w14:textId="77777777" w:rsidR="00D732C0" w:rsidRPr="00D732C0" w:rsidRDefault="00D732C0" w:rsidP="00D7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54112A9D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B3A29F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726A4F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65032F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37FB8A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B9B25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FB0825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746627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7FE9E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3CB64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28C11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8380C5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EFC602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8BF64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74849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0FA40B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15184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5062C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EA8586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147ECBCC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9CA712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7. VO2max (ml/k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C235CE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96F8A0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CCF555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EC843C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99E124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5EF8C5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7A7D79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2C77FA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0396C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BB10ED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853162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C45BE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06D548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310AB0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73F27A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2A2BC8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DE5C11" w14:textId="77777777" w:rsidR="00D732C0" w:rsidRPr="00D732C0" w:rsidRDefault="00D732C0" w:rsidP="00D732C0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7AACEA58" w14:textId="77777777" w:rsidTr="00D73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5D1FDC" w14:textId="77777777" w:rsidR="00D732C0" w:rsidRPr="00D732C0" w:rsidRDefault="00D732C0" w:rsidP="00D732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9C1118" w14:textId="77777777" w:rsidR="00D732C0" w:rsidRPr="00D732C0" w:rsidRDefault="00D732C0" w:rsidP="00D732C0">
            <w:pPr>
              <w:spacing w:after="144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4874DA" w14:textId="77777777" w:rsidR="00D732C0" w:rsidRPr="00D732C0" w:rsidRDefault="00D732C0" w:rsidP="00D732C0">
            <w:pPr>
              <w:spacing w:after="144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B78C56" w14:textId="77777777" w:rsidR="00D732C0" w:rsidRPr="00D732C0" w:rsidRDefault="00D732C0" w:rsidP="00D732C0">
            <w:pPr>
              <w:spacing w:after="144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8FA179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327DD2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11931D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45B7B8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A5F52B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BB5F0A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39FC77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97488E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C75C01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218C33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C4157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338504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82BF32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EDCBB6" w14:textId="77777777" w:rsidR="00D732C0" w:rsidRPr="00D732C0" w:rsidRDefault="00D732C0" w:rsidP="00D732C0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D732C0" w:rsidRPr="00D732C0" w14:paraId="63C45BC4" w14:textId="77777777" w:rsidTr="00D732C0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71B04" w14:textId="77777777" w:rsidR="00D732C0" w:rsidRPr="00D732C0" w:rsidRDefault="00D732C0" w:rsidP="00D732C0">
            <w:pPr>
              <w:spacing w:after="144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32C0" w:rsidRPr="00D732C0" w14:paraId="72579B95" w14:textId="77777777" w:rsidTr="00D732C0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15CF2" w14:textId="77777777" w:rsidR="00D732C0" w:rsidRPr="00D732C0" w:rsidRDefault="00D732C0" w:rsidP="00D732C0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 p &lt; .05, ** p &lt; .01, *** p &lt; .001</w:t>
            </w:r>
          </w:p>
        </w:tc>
      </w:tr>
    </w:tbl>
    <w:p w14:paraId="6DD0CF3C" w14:textId="77777777" w:rsidR="00D732C0" w:rsidRDefault="00D732C0" w:rsidP="00D732C0">
      <w:pPr>
        <w:spacing w:before="224" w:after="224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sz w:val="27"/>
          <w:szCs w:val="27"/>
          <w:lang w:eastAsia="en-GB"/>
        </w:rPr>
      </w:pPr>
    </w:p>
    <w:p w14:paraId="54899058" w14:textId="77777777" w:rsidR="00D732C0" w:rsidRDefault="00D732C0" w:rsidP="00D732C0">
      <w:pPr>
        <w:spacing w:before="224" w:after="224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sz w:val="27"/>
          <w:szCs w:val="27"/>
          <w:lang w:eastAsia="en-GB"/>
        </w:rPr>
      </w:pPr>
    </w:p>
    <w:p w14:paraId="69D6CBF6" w14:textId="43C53F14" w:rsidR="00D732C0" w:rsidRPr="00897F29" w:rsidRDefault="00897F29">
      <w:r>
        <w:t xml:space="preserve">Supplementary Table 1: </w:t>
      </w:r>
      <w:r w:rsidRPr="00897F29">
        <w:rPr>
          <w:rFonts w:asciiTheme="majorHAnsi" w:hAnsiTheme="majorHAnsi" w:cstheme="majorHAnsi"/>
        </w:rPr>
        <w:t xml:space="preserve">Spearman’s </w:t>
      </w:r>
      <w:r>
        <w:rPr>
          <w:rFonts w:asciiTheme="majorHAnsi" w:hAnsiTheme="majorHAnsi" w:cstheme="majorHAnsi"/>
        </w:rPr>
        <w:t>Correlations of p</w:t>
      </w:r>
      <w:r w:rsidRPr="00897F29">
        <w:rPr>
          <w:rFonts w:asciiTheme="majorHAnsi" w:hAnsiTheme="majorHAnsi" w:cstheme="majorHAnsi"/>
        </w:rPr>
        <w:t xml:space="preserve">robability of occurrence brain state </w:t>
      </w:r>
      <w:r>
        <w:rPr>
          <w:rFonts w:asciiTheme="majorHAnsi" w:hAnsiTheme="majorHAnsi" w:cstheme="majorHAnsi"/>
        </w:rPr>
        <w:t>and demographics</w:t>
      </w:r>
      <w:r w:rsidR="00EE7B51">
        <w:rPr>
          <w:rFonts w:asciiTheme="majorHAnsi" w:hAnsiTheme="majorHAnsi" w:cstheme="majorHAnsi"/>
        </w:rPr>
        <w:t xml:space="preserve"> before exercise</w:t>
      </w:r>
      <w:r>
        <w:rPr>
          <w:rFonts w:asciiTheme="majorHAnsi" w:hAnsiTheme="majorHAnsi" w:cstheme="majorHAnsi"/>
        </w:rPr>
        <w:t xml:space="preserve">. </w:t>
      </w:r>
    </w:p>
    <w:sectPr w:rsidR="00D732C0" w:rsidRPr="00897F29" w:rsidSect="00D732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C0"/>
    <w:rsid w:val="00897F29"/>
    <w:rsid w:val="00A474D3"/>
    <w:rsid w:val="00B00833"/>
    <w:rsid w:val="00D732C0"/>
    <w:rsid w:val="00EE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BB9E1"/>
  <w15:chartTrackingRefBased/>
  <w15:docId w15:val="{2E97A71A-2CB2-2D4A-90ED-AE24D0A3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732C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32C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6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924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1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29331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79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32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647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088991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7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9864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4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95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55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3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881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67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67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6447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9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248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077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851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770033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56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40234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5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06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7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ro Tuulari</dc:creator>
  <cp:keywords/>
  <dc:description/>
  <cp:lastModifiedBy>Wajiha Bano</cp:lastModifiedBy>
  <cp:revision>2</cp:revision>
  <dcterms:created xsi:type="dcterms:W3CDTF">2023-04-27T14:16:00Z</dcterms:created>
  <dcterms:modified xsi:type="dcterms:W3CDTF">2023-04-27T14:16:00Z</dcterms:modified>
</cp:coreProperties>
</file>